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FA11B" w14:textId="77777777" w:rsidR="00917327" w:rsidRDefault="00917327" w:rsidP="00917327">
      <w:pPr>
        <w:ind w:firstLineChars="100" w:firstLine="211"/>
        <w:jc w:val="left"/>
        <w:outlineLvl w:val="0"/>
      </w:pPr>
      <w:r>
        <w:rPr>
          <w:b/>
        </w:rPr>
        <w:t>S</w:t>
      </w:r>
      <w:r>
        <w:rPr>
          <w:rFonts w:cs="Calibri" w:hint="eastAsia"/>
          <w:b/>
        </w:rPr>
        <w:t xml:space="preserve">upplementary </w:t>
      </w:r>
      <w:r>
        <w:rPr>
          <w:b/>
        </w:rPr>
        <w:t>T</w:t>
      </w:r>
      <w:r>
        <w:rPr>
          <w:rFonts w:cs="Calibri" w:hint="eastAsia"/>
          <w:b/>
        </w:rPr>
        <w:t>able 4.</w:t>
      </w:r>
      <w:r>
        <w:rPr>
          <w:rFonts w:hint="eastAsia"/>
        </w:rPr>
        <w:t xml:space="preserve"> </w:t>
      </w:r>
      <w:r>
        <w:rPr>
          <w:rFonts w:cs="Calibri" w:hint="eastAsia"/>
        </w:rPr>
        <w:t>Quality assessment of cross-sectional studies included.</w:t>
      </w:r>
    </w:p>
    <w:tbl>
      <w:tblPr>
        <w:tblStyle w:val="ae"/>
        <w:tblW w:w="14684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686"/>
        <w:gridCol w:w="1261"/>
        <w:gridCol w:w="1091"/>
        <w:gridCol w:w="1162"/>
        <w:gridCol w:w="1084"/>
        <w:gridCol w:w="1307"/>
        <w:gridCol w:w="1161"/>
        <w:gridCol w:w="1161"/>
        <w:gridCol w:w="1161"/>
        <w:gridCol w:w="1161"/>
        <w:gridCol w:w="1161"/>
        <w:gridCol w:w="1288"/>
      </w:tblGrid>
      <w:tr w:rsidR="00917327" w14:paraId="192E8ED3" w14:textId="77777777" w:rsidTr="00917327">
        <w:trPr>
          <w:trHeight w:val="1117"/>
          <w:jc w:val="center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487BC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Author, year</w:t>
            </w:r>
          </w:p>
          <w:p w14:paraId="4E482C1C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Study (Cross-Sectional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10ED4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I</w:t>
            </w:r>
            <w:r>
              <w:t>nformation</w:t>
            </w:r>
            <w:r>
              <w:rPr>
                <w:rFonts w:cs="Calibri"/>
              </w:rPr>
              <w:t xml:space="preserve"> </w:t>
            </w:r>
            <w:r>
              <w:t>source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2C0FF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I</w:t>
            </w:r>
            <w:r>
              <w:t>nclusion and</w:t>
            </w:r>
            <w:r>
              <w:rPr>
                <w:rFonts w:cs="Calibri"/>
              </w:rPr>
              <w:t xml:space="preserve"> </w:t>
            </w:r>
            <w:r>
              <w:t>exclusion criteria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2B248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t>Indicate time</w:t>
            </w:r>
            <w:r>
              <w:rPr>
                <w:rFonts w:cs="Calibri"/>
              </w:rPr>
              <w:t xml:space="preserve"> </w:t>
            </w:r>
            <w:r>
              <w:t>period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E3E1C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C</w:t>
            </w:r>
            <w:r>
              <w:t>onsecutive</w:t>
            </w:r>
            <w:r>
              <w:rPr>
                <w:rFonts w:cs="Calibri"/>
              </w:rPr>
              <w:t xml:space="preserve"> </w:t>
            </w:r>
            <w:r>
              <w:t>subject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19CBA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t>Evaluation of subjective components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65C45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/>
              </w:rPr>
              <w:t>Ascertainment of exposur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E8E98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t xml:space="preserve">Explain </w:t>
            </w:r>
            <w:r>
              <w:rPr>
                <w:rFonts w:cs="Calibri" w:hint="eastAsia"/>
              </w:rPr>
              <w:t xml:space="preserve">for </w:t>
            </w:r>
            <w:r>
              <w:t>exclusions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3AA7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C</w:t>
            </w:r>
            <w:r>
              <w:t>ontrol</w:t>
            </w:r>
            <w:r>
              <w:rPr>
                <w:rFonts w:cs="Calibri"/>
              </w:rPr>
              <w:t xml:space="preserve"> </w:t>
            </w:r>
            <w:r>
              <w:t>confounding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405EB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M</w:t>
            </w:r>
            <w:r>
              <w:t>issing data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3B58E" w14:textId="77777777" w:rsidR="00917327" w:rsidRDefault="00917327">
            <w:pPr>
              <w:jc w:val="center"/>
              <w:outlineLvl w:val="0"/>
            </w:pPr>
            <w:r>
              <w:t>Completeness</w:t>
            </w:r>
            <w:r>
              <w:rPr>
                <w:rFonts w:cs="Calibri"/>
              </w:rPr>
              <w:t xml:space="preserve"> </w:t>
            </w:r>
            <w:r>
              <w:rPr>
                <w:rFonts w:cs="Calibri" w:hint="eastAsia"/>
              </w:rPr>
              <w:t>of data collection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8D05F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I</w:t>
            </w:r>
            <w:r>
              <w:t>ncomplete data or follow-up</w:t>
            </w:r>
          </w:p>
        </w:tc>
      </w:tr>
      <w:tr w:rsidR="00917327" w14:paraId="6EAC3CD4" w14:textId="77777777" w:rsidTr="00917327">
        <w:trPr>
          <w:trHeight w:val="271"/>
          <w:jc w:val="center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A04FA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lorenç Caballer</w:t>
            </w:r>
            <w:r>
              <w:rPr>
                <w:rFonts w:cs="Calibri" w:hint="eastAsia"/>
              </w:rPr>
              <w:t>í</w:t>
            </w:r>
            <w:r>
              <w:rPr>
                <w:rFonts w:cs="Calibri" w:hint="eastAsia"/>
              </w:rPr>
              <w:t>a, 200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DB9DF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06BB1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02A4F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3FDB5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8B689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F7EEF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57681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3158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1C7D2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BAEBC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B4E6B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</w:tr>
      <w:tr w:rsidR="00917327" w14:paraId="61E32569" w14:textId="77777777" w:rsidTr="00917327">
        <w:trPr>
          <w:jc w:val="center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688AD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Yu Liu, 201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631D5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2A22E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48479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ACD8E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C91E2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56802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41DEB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CB0AF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3347F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1969E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C2B3B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</w:tr>
      <w:tr w:rsidR="00917327" w14:paraId="2701FA1E" w14:textId="77777777" w:rsidTr="00917327">
        <w:trPr>
          <w:jc w:val="center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F2913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Eline H. van den Berg, 201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7A860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348FC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3CAC7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72F52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F66E1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ABCF3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F8FBF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A4139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4C8F9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EEB2D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0D46C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</w:tr>
      <w:tr w:rsidR="00917327" w14:paraId="570472CF" w14:textId="77777777" w:rsidTr="00917327">
        <w:trPr>
          <w:jc w:val="center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5244C" w14:textId="77777777" w:rsidR="00917327" w:rsidRDefault="00917327">
            <w:pPr>
              <w:jc w:val="center"/>
              <w:outlineLvl w:val="0"/>
            </w:pPr>
            <w:proofErr w:type="spellStart"/>
            <w:r>
              <w:rPr>
                <w:rFonts w:cs="Calibri" w:hint="eastAsia"/>
              </w:rPr>
              <w:t>Peiyi</w:t>
            </w:r>
            <w:proofErr w:type="spellEnd"/>
            <w:r>
              <w:rPr>
                <w:rFonts w:cs="Calibri" w:hint="eastAsia"/>
              </w:rPr>
              <w:t xml:space="preserve"> Liu, 201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E3175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C11AD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EC7DB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5E444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2D805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6376C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8EA98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CCA8C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high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3241D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D62C6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31187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</w:tr>
      <w:tr w:rsidR="00917327" w14:paraId="1C3D5C5E" w14:textId="77777777" w:rsidTr="00917327">
        <w:trPr>
          <w:jc w:val="center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55852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Nam Hee Kim, 201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A3BED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9A96C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56229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39523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D3C2D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A69BB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70D8A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F4279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5DF8B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DAB31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D4C84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</w:tr>
      <w:tr w:rsidR="00917327" w14:paraId="73FA5229" w14:textId="77777777" w:rsidTr="00917327">
        <w:trPr>
          <w:trHeight w:val="497"/>
          <w:jc w:val="center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D31A6" w14:textId="77777777" w:rsidR="00917327" w:rsidRDefault="00917327">
            <w:pPr>
              <w:jc w:val="center"/>
              <w:outlineLvl w:val="0"/>
            </w:pPr>
            <w:proofErr w:type="spellStart"/>
            <w:r>
              <w:rPr>
                <w:rFonts w:cs="Calibri" w:hint="eastAsia"/>
              </w:rPr>
              <w:t>Xianghai</w:t>
            </w:r>
            <w:proofErr w:type="spellEnd"/>
            <w:r>
              <w:rPr>
                <w:rFonts w:cs="Calibri" w:hint="eastAsia"/>
              </w:rPr>
              <w:t xml:space="preserve"> Zhou, 201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6B3A8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6DB5E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A8CDA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A49A8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high risk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8904B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4540E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96984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1AAEC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6DB87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0A1EF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12A23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</w:tr>
      <w:tr w:rsidR="00917327" w14:paraId="0F78FD1A" w14:textId="77777777" w:rsidTr="00917327">
        <w:trPr>
          <w:jc w:val="center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ED9BE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Julianna C Hsing, 201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428C3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C9969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5F914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16D5A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CDD8D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C4B7A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87EAF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0C09D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A13FC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D994A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E978E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low risk</w:t>
            </w:r>
          </w:p>
        </w:tc>
      </w:tr>
      <w:tr w:rsidR="00917327" w14:paraId="0EA4A6D6" w14:textId="77777777" w:rsidTr="00917327">
        <w:trPr>
          <w:jc w:val="center"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2921B" w14:textId="77777777" w:rsidR="00917327" w:rsidRDefault="00917327">
            <w:pPr>
              <w:jc w:val="center"/>
              <w:outlineLvl w:val="0"/>
            </w:pPr>
            <w:r>
              <w:rPr>
                <w:rFonts w:cs="Calibri" w:hint="eastAsia"/>
              </w:rPr>
              <w:t>Haofei Hu, 202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BF079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5238D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1D102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C0C12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80048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F99A8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9129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B7E2D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unclear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46B99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0B1F5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low risk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7FAFD" w14:textId="77777777" w:rsidR="00917327" w:rsidRDefault="00917327">
            <w:pPr>
              <w:jc w:val="center"/>
              <w:outlineLvl w:val="0"/>
              <w:rPr>
                <w:rFonts w:hint="eastAsia"/>
              </w:rPr>
            </w:pPr>
            <w:r>
              <w:rPr>
                <w:rFonts w:cs="Calibri" w:hint="eastAsia"/>
              </w:rPr>
              <w:t>unclear risk</w:t>
            </w:r>
          </w:p>
        </w:tc>
      </w:tr>
    </w:tbl>
    <w:p w14:paraId="5DA11AEF" w14:textId="77777777" w:rsidR="00917327" w:rsidRDefault="00917327" w:rsidP="00917327">
      <w:pPr>
        <w:ind w:firstLineChars="100" w:firstLine="210"/>
        <w:jc w:val="left"/>
        <w:outlineLvl w:val="0"/>
        <w:rPr>
          <w:rFonts w:hint="eastAsia"/>
        </w:rPr>
      </w:pPr>
      <w:r>
        <w:rPr>
          <w:rFonts w:hint="eastAsia"/>
        </w:rPr>
        <w:t xml:space="preserve"> </w:t>
      </w:r>
    </w:p>
    <w:p w14:paraId="08932FB3" w14:textId="77777777" w:rsidR="00917327" w:rsidRDefault="00917327" w:rsidP="00917327">
      <w:pPr>
        <w:jc w:val="center"/>
        <w:outlineLvl w:val="0"/>
        <w:rPr>
          <w:rFonts w:hint="eastAsia"/>
        </w:rPr>
      </w:pPr>
      <w:r>
        <w:t xml:space="preserve">The </w:t>
      </w:r>
      <w:r>
        <w:rPr>
          <w:rFonts w:cs="Calibri" w:hint="eastAsia"/>
        </w:rPr>
        <w:t>cross-sectional studies</w:t>
      </w:r>
      <w:r>
        <w:t xml:space="preserve"> </w:t>
      </w:r>
      <w:r>
        <w:rPr>
          <w:rFonts w:cs="Calibri" w:hint="eastAsia"/>
        </w:rPr>
        <w:t>were</w:t>
      </w:r>
      <w:r>
        <w:t xml:space="preserve"> assessed by the Agency for Healthcare Research and Quality</w:t>
      </w:r>
      <w:r>
        <w:rPr>
          <w:rFonts w:hint="eastAsia"/>
        </w:rPr>
        <w:t xml:space="preserve"> </w:t>
      </w:r>
      <w:r>
        <w:rPr>
          <w:rFonts w:cs="Calibri" w:hint="eastAsia"/>
        </w:rPr>
        <w:t>(AHRQ) Recommended Standard List.</w:t>
      </w:r>
    </w:p>
    <w:p w14:paraId="11999696" w14:textId="77777777" w:rsidR="00917327" w:rsidRDefault="00917327" w:rsidP="00917327">
      <w:pPr>
        <w:jc w:val="center"/>
        <w:outlineLvl w:val="0"/>
      </w:pPr>
      <w:r>
        <w:t>Risk of bias was assessed as “low risk”, “high risk”</w:t>
      </w:r>
      <w:r>
        <w:rPr>
          <w:rFonts w:hint="eastAsia"/>
        </w:rPr>
        <w:t xml:space="preserve"> </w:t>
      </w:r>
      <w:r>
        <w:rPr>
          <w:rFonts w:cs="Calibri" w:hint="eastAsia"/>
        </w:rPr>
        <w:t xml:space="preserve">or </w:t>
      </w:r>
      <w:r>
        <w:rPr>
          <w:rFonts w:cs="Calibri"/>
        </w:rPr>
        <w:t>“</w:t>
      </w:r>
      <w:r>
        <w:t>unclear risk</w:t>
      </w:r>
      <w:r>
        <w:rPr>
          <w:rFonts w:cs="Calibri"/>
        </w:rPr>
        <w:t>”</w:t>
      </w:r>
      <w:r>
        <w:rPr>
          <w:rFonts w:cs="Calibri" w:hint="eastAsia"/>
        </w:rPr>
        <w:t>.</w:t>
      </w:r>
    </w:p>
    <w:p w14:paraId="0B0EDF1A" w14:textId="77777777" w:rsidR="00473034" w:rsidRPr="00917327" w:rsidRDefault="00473034"/>
    <w:sectPr w:rsidR="00473034" w:rsidRPr="00917327" w:rsidSect="009173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034"/>
    <w:rsid w:val="00473034"/>
    <w:rsid w:val="00917327"/>
    <w:rsid w:val="00EF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43F7D3-E8F7-475F-B9F4-56C482931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327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7303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303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303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3034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3034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3034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3034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3034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303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303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30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30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303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303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7303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30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30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30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30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73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30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30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30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730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30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7303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30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7303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7303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rsid w:val="0091732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18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晶 何</dc:creator>
  <cp:keywords/>
  <dc:description/>
  <cp:lastModifiedBy>宇晶 何</cp:lastModifiedBy>
  <cp:revision>2</cp:revision>
  <dcterms:created xsi:type="dcterms:W3CDTF">2025-05-03T06:19:00Z</dcterms:created>
  <dcterms:modified xsi:type="dcterms:W3CDTF">2025-05-03T06:20:00Z</dcterms:modified>
</cp:coreProperties>
</file>